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FC8" w:rsidRDefault="007A3FC8" w:rsidP="007A3FC8"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Pr="007C3AE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7: Relative risks concerning in-hospital mortality and one-year mortality</w:t>
      </w:r>
      <w:r w:rsidRPr="007C3A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 patients admitted on different weekdays</w:t>
      </w:r>
      <w:r w:rsidRPr="007C3AEC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ischemic stroke </w:t>
      </w:r>
      <w:r w:rsidRPr="007C3AEC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.</w:t>
      </w:r>
    </w:p>
    <w:p w:rsidR="005F58D0" w:rsidRDefault="005F58D0" w:rsidP="005F58D0"/>
    <w:tbl>
      <w:tblPr>
        <w:tblW w:w="12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5F58D0" w:rsidTr="00A40145">
        <w:trPr>
          <w:trHeight w:val="330"/>
          <w:jc w:val="center"/>
        </w:trPr>
        <w:tc>
          <w:tcPr>
            <w:tcW w:w="472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F58D0" w:rsidTr="00A40145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5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 Day</w:t>
            </w:r>
          </w:p>
        </w:tc>
      </w:tr>
      <w:tr w:rsidR="005F58D0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00 (0.946~1.057)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72 (0.919~1.028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13 (0.957~1.072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97 (0.942~1.055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59 (0.907~1.014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94 (0.938~1.053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72 (0.923~1.02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13 (0.961~1.06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97 (0.946~1.05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59 (0.910~1.01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94 (0.942~1.049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42 (0.988~1.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26 (0.972~1.08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87 (0.936~1.04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23 (0.969~1.080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84 (0.932~1.03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47 (0.897~0.99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81 (0.928~1.037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62 (0.912~1.01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97 (0.944~1.054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36 (0.982~1.094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</w:tr>
    </w:tbl>
    <w:p w:rsidR="005F58D0" w:rsidRDefault="005F58D0" w:rsidP="005F58D0"/>
    <w:p w:rsidR="00316BB2" w:rsidRDefault="00316BB2" w:rsidP="005F58D0">
      <w:pPr>
        <w:rPr>
          <w:rFonts w:hint="eastAsia"/>
        </w:rPr>
      </w:pPr>
    </w:p>
    <w:tbl>
      <w:tblPr>
        <w:tblW w:w="12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5F58D0" w:rsidTr="00A40145">
        <w:trPr>
          <w:trHeight w:val="330"/>
          <w:jc w:val="center"/>
        </w:trPr>
        <w:tc>
          <w:tcPr>
            <w:tcW w:w="472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One-year mortality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F58D0" w:rsidTr="00A40145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F58D0" w:rsidRDefault="005F58D0" w:rsidP="00927EF0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F58D0" w:rsidRDefault="005F58D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5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 Day</w:t>
            </w:r>
          </w:p>
        </w:tc>
      </w:tr>
      <w:tr w:rsidR="005F58D0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5F58D0" w:rsidRDefault="005F58D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19 (0.987~1.052)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84 (0.953~1.017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80 (0.949~1.012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97 (0.965~1.030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85 (0.953~1.017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10 (0.977~1.044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66 (0.938~0.99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62 (0.933~0.99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78 (0.949~1.00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66 (0.938~0.99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91 (0.961~1.022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95 (0.965~1.02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12 (0.982~1.04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00 (0.970~1.03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26 (0.994~1.058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17 (0.986~1.04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05 (0.974~1.03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30 (0.998~1.063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0.988 (0.958~1.01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13 (0.982~1.046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145">
              <w:rPr>
                <w:rFonts w:ascii="Arial" w:hAnsi="Arial" w:cs="Arial"/>
                <w:color w:val="000000"/>
                <w:sz w:val="20"/>
                <w:szCs w:val="20"/>
              </w:rPr>
              <w:t>1.025 (0.994~1.058)</w:t>
            </w:r>
          </w:p>
        </w:tc>
      </w:tr>
      <w:tr w:rsidR="00A40145" w:rsidTr="00A4014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40145" w:rsidRDefault="00A40145" w:rsidP="00A401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40145" w:rsidRPr="00A40145" w:rsidRDefault="00A40145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40145" w:rsidRPr="00A40145" w:rsidRDefault="00316BB2" w:rsidP="00A401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bookmarkStart w:id="0" w:name="_GoBack"/>
            <w:bookmarkEnd w:id="0"/>
          </w:p>
        </w:tc>
      </w:tr>
    </w:tbl>
    <w:p w:rsidR="005F58D0" w:rsidRDefault="005F58D0" w:rsidP="005F58D0"/>
    <w:p w:rsidR="007A3FC8" w:rsidRPr="007A3FC8" w:rsidRDefault="005F58D0" w:rsidP="00A40145">
      <w:pPr>
        <w:spacing w:line="480" w:lineRule="auto"/>
      </w:pPr>
      <w:r>
        <w:rPr>
          <w:rFonts w:ascii="Times New Roman" w:hAnsi="Times New Roman" w:cs="Times New Roman"/>
        </w:rPr>
        <w:t>Abbreviations: CI, confidence interval; OR, odds ratio.</w:t>
      </w:r>
    </w:p>
    <w:sectPr w:rsidR="007A3FC8" w:rsidRPr="007A3FC8" w:rsidSect="005F58D0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6E9" w:rsidRDefault="00FC26E9" w:rsidP="005F58D0">
      <w:r>
        <w:separator/>
      </w:r>
    </w:p>
  </w:endnote>
  <w:endnote w:type="continuationSeparator" w:id="0">
    <w:p w:rsidR="00FC26E9" w:rsidRDefault="00FC26E9" w:rsidP="005F5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6417858"/>
      <w:docPartObj>
        <w:docPartGallery w:val="Page Numbers (Bottom of Page)"/>
        <w:docPartUnique/>
      </w:docPartObj>
    </w:sdtPr>
    <w:sdtEndPr/>
    <w:sdtContent>
      <w:p w:rsidR="005F58D0" w:rsidRDefault="005F58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6BB2" w:rsidRPr="00316BB2">
          <w:rPr>
            <w:noProof/>
            <w:lang w:val="zh-TW"/>
          </w:rPr>
          <w:t>1</w:t>
        </w:r>
        <w:r>
          <w:fldChar w:fldCharType="end"/>
        </w:r>
      </w:p>
    </w:sdtContent>
  </w:sdt>
  <w:p w:rsidR="005F58D0" w:rsidRDefault="005F58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6E9" w:rsidRDefault="00FC26E9" w:rsidP="005F58D0">
      <w:r>
        <w:separator/>
      </w:r>
    </w:p>
  </w:footnote>
  <w:footnote w:type="continuationSeparator" w:id="0">
    <w:p w:rsidR="00FC26E9" w:rsidRDefault="00FC26E9" w:rsidP="005F5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887"/>
    <w:rsid w:val="00143FB6"/>
    <w:rsid w:val="00316BB2"/>
    <w:rsid w:val="005F58D0"/>
    <w:rsid w:val="00716188"/>
    <w:rsid w:val="007A3FC8"/>
    <w:rsid w:val="007C75A4"/>
    <w:rsid w:val="00A40145"/>
    <w:rsid w:val="00B240DA"/>
    <w:rsid w:val="00BA7A90"/>
    <w:rsid w:val="00C30448"/>
    <w:rsid w:val="00DB2887"/>
    <w:rsid w:val="00FC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0403A"/>
  <w15:chartTrackingRefBased/>
  <w15:docId w15:val="{A458EBDA-0D9B-4324-9738-CB0325AF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8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8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58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58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58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內科部-賴超倫</dc:creator>
  <cp:keywords/>
  <dc:description/>
  <cp:lastModifiedBy>內科部-賴超倫</cp:lastModifiedBy>
  <cp:revision>7</cp:revision>
  <dcterms:created xsi:type="dcterms:W3CDTF">2021-05-03T02:18:00Z</dcterms:created>
  <dcterms:modified xsi:type="dcterms:W3CDTF">2021-05-03T03:02:00Z</dcterms:modified>
</cp:coreProperties>
</file>